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94964A" w14:textId="6CB1321A" w:rsidR="003A3D19" w:rsidRPr="00AA766F" w:rsidRDefault="003D2923">
      <w:pPr>
        <w:rPr>
          <w:b/>
          <w:bCs/>
        </w:rPr>
      </w:pPr>
      <w:r w:rsidRPr="00AA766F">
        <w:rPr>
          <w:b/>
          <w:bCs/>
        </w:rPr>
        <w:t xml:space="preserve">Supplementary file </w:t>
      </w:r>
      <w:r w:rsidR="00602A6B">
        <w:rPr>
          <w:b/>
          <w:bCs/>
        </w:rPr>
        <w:t>2</w:t>
      </w:r>
      <w:r w:rsidRPr="00AA766F">
        <w:rPr>
          <w:b/>
          <w:bCs/>
        </w:rPr>
        <w:t>:</w:t>
      </w:r>
    </w:p>
    <w:p w14:paraId="0B3AD0A4" w14:textId="00891206" w:rsidR="003D2923" w:rsidRDefault="003D2923">
      <w:r w:rsidRPr="007B2B1F">
        <w:rPr>
          <w:b/>
          <w:bCs/>
        </w:rPr>
        <w:t xml:space="preserve">Table </w:t>
      </w:r>
      <w:r w:rsidR="00011600">
        <w:rPr>
          <w:b/>
          <w:bCs/>
        </w:rPr>
        <w:t>S</w:t>
      </w:r>
      <w:r w:rsidRPr="007B2B1F">
        <w:rPr>
          <w:b/>
          <w:bCs/>
        </w:rPr>
        <w:t>1:</w:t>
      </w:r>
      <w:r>
        <w:t xml:space="preserve"> statistical significance of </w:t>
      </w:r>
      <w:r w:rsidRPr="00337B56">
        <w:rPr>
          <w:i/>
          <w:iCs/>
        </w:rPr>
        <w:t>Pfcrt</w:t>
      </w:r>
      <w:r>
        <w:t xml:space="preserve"> K76T frequency distribution across the different previous studies conducted in Sudan </w:t>
      </w:r>
    </w:p>
    <w:tbl>
      <w:tblPr>
        <w:tblW w:w="11790" w:type="dxa"/>
        <w:jc w:val="center"/>
        <w:tblLook w:val="04A0" w:firstRow="1" w:lastRow="0" w:firstColumn="1" w:lastColumn="0" w:noHBand="0" w:noVBand="1"/>
      </w:tblPr>
      <w:tblGrid>
        <w:gridCol w:w="1179"/>
        <w:gridCol w:w="1179"/>
        <w:gridCol w:w="1179"/>
        <w:gridCol w:w="1179"/>
        <w:gridCol w:w="1179"/>
        <w:gridCol w:w="1179"/>
        <w:gridCol w:w="1179"/>
        <w:gridCol w:w="1179"/>
        <w:gridCol w:w="1179"/>
        <w:gridCol w:w="1179"/>
      </w:tblGrid>
      <w:tr w:rsidR="003D2923" w:rsidRPr="003D2923" w14:paraId="3E1DBDF2" w14:textId="77777777" w:rsidTr="00AA766F">
        <w:trPr>
          <w:trHeight w:val="187"/>
          <w:jc w:val="center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4585E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K76T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EBE53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1989-1990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86E7C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1993-1993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3804F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1998-1998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E3AE1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1999-1999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59E07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0-2001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C8002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2-2003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7A42B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7-2007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1DE7D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9-2015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12539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16-2016</w:t>
            </w:r>
          </w:p>
        </w:tc>
      </w:tr>
      <w:tr w:rsidR="003D2923" w:rsidRPr="003D2923" w14:paraId="61685D47" w14:textId="77777777" w:rsidTr="00AA766F">
        <w:trPr>
          <w:trHeight w:val="187"/>
          <w:jc w:val="center"/>
        </w:trPr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B646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1989-199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483E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1776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F8C3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2F8C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FE7B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6862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5E2D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D7BE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3D03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3DDB67AD" w14:textId="77777777" w:rsidTr="00AA766F">
        <w:trPr>
          <w:trHeight w:val="187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47AD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1993-1993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C4B6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24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6689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8F9B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EE45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B96A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E403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0C06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2037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B63F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5BA131CA" w14:textId="77777777" w:rsidTr="00AA766F">
        <w:trPr>
          <w:trHeight w:val="187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3B0E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1998-1998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4E72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38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3465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8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DD62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D883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E03F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B5BE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003C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B8D8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EF09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5347B6EA" w14:textId="77777777" w:rsidTr="00AA766F">
        <w:trPr>
          <w:trHeight w:val="187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0699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1999-1999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EADB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B425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A816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3A1F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80D7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A02D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EA05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651B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ABDA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71B061D7" w14:textId="77777777" w:rsidTr="00AA766F">
        <w:trPr>
          <w:trHeight w:val="187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1E6E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0-2001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1942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D4C4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35B3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ED58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24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103A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50F2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1F85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EF5C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5F2F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3C2D4463" w14:textId="77777777" w:rsidTr="00AA766F">
        <w:trPr>
          <w:trHeight w:val="187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7828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2-2003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6489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929D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8FBE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257E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99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38D4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4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DFA2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E953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D3B8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1E03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42E5A9C0" w14:textId="77777777" w:rsidTr="00AA766F">
        <w:trPr>
          <w:trHeight w:val="187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6800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7-2007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A043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297D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39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AA0E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2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A87D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12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8F3D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EA1C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EA92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B7EF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1DF2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1DCCAE0D" w14:textId="77777777" w:rsidTr="00AA766F">
        <w:trPr>
          <w:trHeight w:val="187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069C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9-2015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8309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CD8F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9FE4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EFD5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778C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2667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10AA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1C09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2352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63B6EB4F" w14:textId="77777777" w:rsidTr="00AA766F">
        <w:trPr>
          <w:trHeight w:val="187"/>
          <w:jc w:val="center"/>
        </w:trPr>
        <w:tc>
          <w:tcPr>
            <w:tcW w:w="117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DEC4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16-2016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7D5C0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684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0AB5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154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8139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245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1569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55B4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BE44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3BC7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0B8C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D3EC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3410908A" w14:textId="77777777" w:rsidTr="00AA766F">
        <w:trPr>
          <w:trHeight w:val="187"/>
          <w:jc w:val="center"/>
        </w:trPr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2929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17-2018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E0693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37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F18D6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11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87EA4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16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F3C8F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311C4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D618C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40D6E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3F913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18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705A6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549</w:t>
            </w:r>
          </w:p>
        </w:tc>
      </w:tr>
    </w:tbl>
    <w:p w14:paraId="19773F0C" w14:textId="0EBA762C" w:rsidR="003D2923" w:rsidRDefault="003D2923"/>
    <w:p w14:paraId="0E532E19" w14:textId="55041A08" w:rsidR="003D2923" w:rsidRDefault="003D2923"/>
    <w:p w14:paraId="1967857E" w14:textId="77777777" w:rsidR="007B2B1F" w:rsidRDefault="007B2B1F"/>
    <w:p w14:paraId="5B020AFB" w14:textId="786C36FE" w:rsidR="003D2923" w:rsidRDefault="003D2923"/>
    <w:p w14:paraId="6A86991E" w14:textId="48AD1500" w:rsidR="003D2923" w:rsidRDefault="003D2923"/>
    <w:p w14:paraId="330B7991" w14:textId="5A437DF9" w:rsidR="003D2923" w:rsidRDefault="003D2923"/>
    <w:p w14:paraId="6A44B28A" w14:textId="6882465A" w:rsidR="003D2923" w:rsidRDefault="003D2923"/>
    <w:p w14:paraId="68D1CBF3" w14:textId="538A20A3" w:rsidR="003D2923" w:rsidRDefault="003D2923"/>
    <w:p w14:paraId="7512F49D" w14:textId="733F1E59" w:rsidR="003D2923" w:rsidRDefault="003D2923"/>
    <w:p w14:paraId="577C2B26" w14:textId="51904385" w:rsidR="003D2923" w:rsidRDefault="003D2923"/>
    <w:p w14:paraId="267B22AE" w14:textId="5CEE2D20" w:rsidR="003D2923" w:rsidRDefault="003D2923"/>
    <w:p w14:paraId="04E960B3" w14:textId="082F75CB" w:rsidR="003D2923" w:rsidRDefault="003D2923"/>
    <w:p w14:paraId="1FC69A28" w14:textId="6A56019F" w:rsidR="003D2923" w:rsidRDefault="003D2923" w:rsidP="003D2923">
      <w:r w:rsidRPr="007B2B1F">
        <w:rPr>
          <w:b/>
          <w:bCs/>
        </w:rPr>
        <w:lastRenderedPageBreak/>
        <w:t xml:space="preserve">Table </w:t>
      </w:r>
      <w:r w:rsidR="00011600">
        <w:rPr>
          <w:b/>
          <w:bCs/>
        </w:rPr>
        <w:t>S</w:t>
      </w:r>
      <w:r w:rsidRPr="007B2B1F">
        <w:rPr>
          <w:b/>
          <w:bCs/>
        </w:rPr>
        <w:t>2:</w:t>
      </w:r>
      <w:r>
        <w:t xml:space="preserve"> statistical significance of </w:t>
      </w:r>
      <w:r w:rsidRPr="00337B56">
        <w:rPr>
          <w:i/>
          <w:iCs/>
        </w:rPr>
        <w:t>Pfmdr-1</w:t>
      </w:r>
      <w:r>
        <w:t xml:space="preserve"> N86Y frequency distribution across the different previous studies conducted in Sudan </w:t>
      </w:r>
    </w:p>
    <w:tbl>
      <w:tblPr>
        <w:tblW w:w="14172" w:type="dxa"/>
        <w:jc w:val="center"/>
        <w:tblLook w:val="04A0" w:firstRow="1" w:lastRow="0" w:firstColumn="1" w:lastColumn="0" w:noHBand="0" w:noVBand="1"/>
      </w:tblPr>
      <w:tblGrid>
        <w:gridCol w:w="1181"/>
        <w:gridCol w:w="1181"/>
        <w:gridCol w:w="1181"/>
        <w:gridCol w:w="1181"/>
        <w:gridCol w:w="1181"/>
        <w:gridCol w:w="1181"/>
        <w:gridCol w:w="1181"/>
        <w:gridCol w:w="1181"/>
        <w:gridCol w:w="1181"/>
        <w:gridCol w:w="1181"/>
        <w:gridCol w:w="1181"/>
        <w:gridCol w:w="1181"/>
      </w:tblGrid>
      <w:tr w:rsidR="003D2923" w:rsidRPr="003D2923" w14:paraId="09589C0B" w14:textId="77777777" w:rsidTr="00AA766F">
        <w:trPr>
          <w:trHeight w:val="197"/>
          <w:jc w:val="center"/>
        </w:trPr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8DCDA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N86Y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D6772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1989-1990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6487E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1993-1993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7FFEF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1998-1998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25ED2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1999-1999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C86D0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0-2001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CC250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2-2004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74E5B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6-2006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5C3FD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7-2007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C8CF7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8-2008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8A139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9-2015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DB1BD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16-2016</w:t>
            </w:r>
          </w:p>
        </w:tc>
      </w:tr>
      <w:tr w:rsidR="003D2923" w:rsidRPr="003D2923" w14:paraId="5FD060AB" w14:textId="77777777" w:rsidTr="00AA766F">
        <w:trPr>
          <w:trHeight w:val="197"/>
          <w:jc w:val="center"/>
        </w:trPr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198E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1989-199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21F8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0894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D54E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EC5F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ECF3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0A9B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BE78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B320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8892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40DA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AFC1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3F3B35F7" w14:textId="77777777" w:rsidTr="00AA766F">
        <w:trPr>
          <w:trHeight w:val="19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6CFE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1993-1993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2330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DD41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C0E8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6A43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47FB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5880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0B21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C8A7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9C70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5293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9BBB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6F7D6F16" w14:textId="77777777" w:rsidTr="00AA766F">
        <w:trPr>
          <w:trHeight w:val="19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272F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1998-1998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29D7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E8EE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EBC5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C155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8869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F645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6B8B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68FF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CCA3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71E5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0839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57BD9B5D" w14:textId="77777777" w:rsidTr="00AA766F">
        <w:trPr>
          <w:trHeight w:val="19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8CEA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1999-1999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B277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17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67AD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4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5FFE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4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6EC4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005C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BB3D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E9A1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907E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04CC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C379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F018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25558514" w14:textId="77777777" w:rsidTr="00AA766F">
        <w:trPr>
          <w:trHeight w:val="19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260A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0-2001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0CA5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5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0CEE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CB06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6061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0963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CB86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8744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2B02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D215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27E6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8C35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7ADBB4A1" w14:textId="77777777" w:rsidTr="00AA766F">
        <w:trPr>
          <w:trHeight w:val="19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101A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2-2004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AC5B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5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0302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6FEA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5E85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29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C731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8975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FB48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F8B0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3168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48D5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FC82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19F52395" w14:textId="77777777" w:rsidTr="00AA766F">
        <w:trPr>
          <w:trHeight w:val="19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8789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6-2006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8721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0090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6CA7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226E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8EAF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964E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1A29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590F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56D7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2709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4F33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19E84567" w14:textId="77777777" w:rsidTr="00AA766F">
        <w:trPr>
          <w:trHeight w:val="19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CC9D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7-2007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99CC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FD34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1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826A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1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0422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6E36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C9A2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38A5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62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0841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7842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633A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8D74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6B8CC628" w14:textId="77777777" w:rsidTr="00AA766F">
        <w:trPr>
          <w:trHeight w:val="19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44F9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8-2008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0C60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ABE5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5520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5384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ACDA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93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CCA9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4258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E05F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4B0C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B71E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D6BD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44EAF778" w14:textId="77777777" w:rsidTr="00AA766F">
        <w:trPr>
          <w:trHeight w:val="19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E0E6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9-2015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8E7A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BDA2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98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A521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98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9C16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29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BB34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911B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A322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1F9A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1F07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1F57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379A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3EA48D7B" w14:textId="77777777" w:rsidTr="00AA766F">
        <w:trPr>
          <w:trHeight w:val="197"/>
          <w:jc w:val="center"/>
        </w:trPr>
        <w:tc>
          <w:tcPr>
            <w:tcW w:w="118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9F59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16-2016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1CA42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3746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1E1E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4CBF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3227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B1D3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B335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638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E401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258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B57C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1596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F689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35AA558F" w14:textId="77777777" w:rsidTr="00AA766F">
        <w:trPr>
          <w:trHeight w:val="197"/>
          <w:jc w:val="center"/>
        </w:trPr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48BDD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17-2018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68881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3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FBA4B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50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AABC8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50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CFE01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22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97136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90067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6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15CD0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54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278E6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73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4C127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2FED0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44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63EF7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328</w:t>
            </w:r>
          </w:p>
        </w:tc>
      </w:tr>
    </w:tbl>
    <w:p w14:paraId="3051ED7C" w14:textId="5210844A" w:rsidR="003D2923" w:rsidRDefault="003D2923"/>
    <w:p w14:paraId="5EAFE758" w14:textId="1D4AFA5B" w:rsidR="003D2923" w:rsidRDefault="003D2923"/>
    <w:p w14:paraId="6073314D" w14:textId="3E373250" w:rsidR="003D2923" w:rsidRDefault="003D2923"/>
    <w:p w14:paraId="6691EAA5" w14:textId="06E3B601" w:rsidR="003D2923" w:rsidRDefault="003D2923"/>
    <w:p w14:paraId="68C9F3B7" w14:textId="2697ABE4" w:rsidR="003D2923" w:rsidRDefault="003D2923"/>
    <w:p w14:paraId="23AA1FB3" w14:textId="508ECFA6" w:rsidR="003D2923" w:rsidRDefault="003D2923"/>
    <w:p w14:paraId="11C0E0EF" w14:textId="2F81EB32" w:rsidR="003D2923" w:rsidRDefault="003D2923"/>
    <w:p w14:paraId="2628A3C0" w14:textId="001EB447" w:rsidR="003D2923" w:rsidRDefault="003D2923"/>
    <w:p w14:paraId="34F6ABC2" w14:textId="76281282" w:rsidR="003D2923" w:rsidRDefault="003D2923"/>
    <w:p w14:paraId="7EA5934D" w14:textId="3110EEB4" w:rsidR="003D2923" w:rsidRDefault="003D2923"/>
    <w:p w14:paraId="71A2416F" w14:textId="78B53B8D" w:rsidR="003D2923" w:rsidRDefault="003D2923"/>
    <w:p w14:paraId="5BBA96B8" w14:textId="69367C93" w:rsidR="003D2923" w:rsidRDefault="003D2923" w:rsidP="00AA766F">
      <w:r w:rsidRPr="007B2B1F">
        <w:rPr>
          <w:b/>
          <w:bCs/>
        </w:rPr>
        <w:lastRenderedPageBreak/>
        <w:t xml:space="preserve">Table </w:t>
      </w:r>
      <w:r w:rsidR="00011600">
        <w:rPr>
          <w:b/>
          <w:bCs/>
        </w:rPr>
        <w:t>S</w:t>
      </w:r>
      <w:r w:rsidR="00AA766F" w:rsidRPr="007B2B1F">
        <w:rPr>
          <w:b/>
          <w:bCs/>
        </w:rPr>
        <w:t>3</w:t>
      </w:r>
      <w:r w:rsidRPr="007B2B1F">
        <w:rPr>
          <w:b/>
          <w:bCs/>
        </w:rPr>
        <w:t>:</w:t>
      </w:r>
      <w:r>
        <w:t xml:space="preserve"> statistical significance of </w:t>
      </w:r>
      <w:r w:rsidRPr="00337B56">
        <w:rPr>
          <w:i/>
          <w:iCs/>
        </w:rPr>
        <w:t>Pfdhfr</w:t>
      </w:r>
      <w:r>
        <w:t xml:space="preserve"> N51I and S108N double haplotype frequency distribution across the different previous studies conducted in Sudan </w:t>
      </w:r>
    </w:p>
    <w:tbl>
      <w:tblPr>
        <w:tblW w:w="9583" w:type="dxa"/>
        <w:jc w:val="center"/>
        <w:tblLook w:val="04A0" w:firstRow="1" w:lastRow="0" w:firstColumn="1" w:lastColumn="0" w:noHBand="0" w:noVBand="1"/>
      </w:tblPr>
      <w:tblGrid>
        <w:gridCol w:w="1369"/>
        <w:gridCol w:w="1369"/>
        <w:gridCol w:w="1369"/>
        <w:gridCol w:w="1369"/>
        <w:gridCol w:w="1369"/>
        <w:gridCol w:w="1369"/>
        <w:gridCol w:w="1369"/>
      </w:tblGrid>
      <w:tr w:rsidR="003D2923" w:rsidRPr="003D2923" w14:paraId="3BC9B40B" w14:textId="77777777" w:rsidTr="00AA766F">
        <w:trPr>
          <w:trHeight w:val="298"/>
          <w:jc w:val="center"/>
        </w:trPr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3B094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Pfdhfr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A0D90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1996-199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70116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1998-199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1968A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2-200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8F531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7-200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31019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9-201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D6ADF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16-2016</w:t>
            </w:r>
          </w:p>
        </w:tc>
      </w:tr>
      <w:tr w:rsidR="003D2923" w:rsidRPr="003D2923" w14:paraId="6C733403" w14:textId="77777777" w:rsidTr="00AA766F">
        <w:trPr>
          <w:trHeight w:val="298"/>
          <w:jc w:val="center"/>
        </w:trPr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EB54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1996-1997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CD7B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CAF8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330E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8B4E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2CC4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37BD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4388F7F8" w14:textId="77777777" w:rsidTr="00AA766F">
        <w:trPr>
          <w:trHeight w:val="298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3594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1998-1999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2430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7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32D6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F6B5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7C15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150F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BBC9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0E8D9E36" w14:textId="77777777" w:rsidTr="00AA766F">
        <w:trPr>
          <w:trHeight w:val="298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B8C9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2-2003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F31A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7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FE7E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FDA3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5C90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CE04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30CA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6D05DD29" w14:textId="77777777" w:rsidTr="00AA766F">
        <w:trPr>
          <w:trHeight w:val="298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3583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7-2007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CFC2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7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3845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6D07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AE11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8AC9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F4DF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72919D5F" w14:textId="77777777" w:rsidTr="00AA766F">
        <w:trPr>
          <w:trHeight w:val="298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590C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9-2012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CB3F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F7F8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B4E4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79D4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7C2D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B319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4B44F2DF" w14:textId="77777777" w:rsidTr="00AA766F">
        <w:trPr>
          <w:trHeight w:val="298"/>
          <w:jc w:val="center"/>
        </w:trPr>
        <w:tc>
          <w:tcPr>
            <w:tcW w:w="136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36CD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16-2016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648E4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1451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85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37D2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84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6FAB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86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E10A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79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2860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418243A4" w14:textId="77777777" w:rsidTr="00AA766F">
        <w:trPr>
          <w:trHeight w:val="298"/>
          <w:jc w:val="center"/>
        </w:trPr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2290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17-2018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8C813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14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071F9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13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1149B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04C28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13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6902B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5A25C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147</w:t>
            </w:r>
          </w:p>
        </w:tc>
      </w:tr>
    </w:tbl>
    <w:p w14:paraId="29610A25" w14:textId="0ACEF0A8" w:rsidR="003D2923" w:rsidRDefault="003D2923"/>
    <w:p w14:paraId="3FF30DE3" w14:textId="6A68816C" w:rsidR="003D2923" w:rsidRDefault="003D2923"/>
    <w:p w14:paraId="463A02C5" w14:textId="3A89270B" w:rsidR="003D2923" w:rsidRDefault="003D2923"/>
    <w:p w14:paraId="3AABA4EB" w14:textId="65E28FA1" w:rsidR="003D2923" w:rsidRDefault="003D2923"/>
    <w:p w14:paraId="3FACFF89" w14:textId="6AD401C2" w:rsidR="003D2923" w:rsidRDefault="003D2923"/>
    <w:p w14:paraId="62546B42" w14:textId="5BA39F83" w:rsidR="003D2923" w:rsidRDefault="003D2923"/>
    <w:p w14:paraId="2F2B4AF1" w14:textId="2AE6DE09" w:rsidR="003D2923" w:rsidRDefault="003D2923"/>
    <w:p w14:paraId="75E0DAFB" w14:textId="4E3DB59C" w:rsidR="003D2923" w:rsidRDefault="003D2923"/>
    <w:p w14:paraId="306D0733" w14:textId="61BA0E16" w:rsidR="003D2923" w:rsidRDefault="003D2923"/>
    <w:p w14:paraId="39BB44AC" w14:textId="60465CCA" w:rsidR="003D2923" w:rsidRDefault="003D2923"/>
    <w:p w14:paraId="06629737" w14:textId="0F4FC6B1" w:rsidR="003D2923" w:rsidRDefault="003D2923"/>
    <w:p w14:paraId="02862023" w14:textId="6E8B9C27" w:rsidR="003D2923" w:rsidRDefault="003D2923"/>
    <w:p w14:paraId="7CF28245" w14:textId="7E7C9CCE" w:rsidR="003D2923" w:rsidRDefault="003D2923"/>
    <w:p w14:paraId="0D9881E7" w14:textId="2EBC2029" w:rsidR="003D2923" w:rsidRDefault="003D2923"/>
    <w:p w14:paraId="1CB8AC38" w14:textId="0FFC9D98" w:rsidR="003D2923" w:rsidRDefault="003D2923" w:rsidP="003D2923">
      <w:bookmarkStart w:id="0" w:name="_Hlk28588520"/>
      <w:r w:rsidRPr="007B2B1F">
        <w:rPr>
          <w:b/>
          <w:bCs/>
        </w:rPr>
        <w:lastRenderedPageBreak/>
        <w:t xml:space="preserve">Table </w:t>
      </w:r>
      <w:r w:rsidR="00011600">
        <w:rPr>
          <w:b/>
          <w:bCs/>
        </w:rPr>
        <w:t>S</w:t>
      </w:r>
      <w:r w:rsidR="00AA766F" w:rsidRPr="007B2B1F">
        <w:rPr>
          <w:b/>
          <w:bCs/>
        </w:rPr>
        <w:t>4</w:t>
      </w:r>
      <w:r w:rsidRPr="007B2B1F">
        <w:rPr>
          <w:b/>
          <w:bCs/>
        </w:rPr>
        <w:t>:</w:t>
      </w:r>
      <w:r>
        <w:t xml:space="preserve"> </w:t>
      </w:r>
      <w:r w:rsidR="00AA766F">
        <w:t xml:space="preserve">statistical significance of </w:t>
      </w:r>
      <w:r w:rsidR="00AA766F" w:rsidRPr="00337B56">
        <w:rPr>
          <w:i/>
          <w:iCs/>
        </w:rPr>
        <w:t>Pfdhps</w:t>
      </w:r>
      <w:r w:rsidR="00AA766F">
        <w:t xml:space="preserve"> A437G and K540E double haplotype frequency distribution across the different previous studies conducted in Sudan</w:t>
      </w:r>
    </w:p>
    <w:bookmarkEnd w:id="0"/>
    <w:p w14:paraId="022A82F0" w14:textId="33EDF3F3" w:rsidR="003D2923" w:rsidRDefault="003D2923"/>
    <w:tbl>
      <w:tblPr>
        <w:tblW w:w="9696" w:type="dxa"/>
        <w:jc w:val="center"/>
        <w:tblLook w:val="04A0" w:firstRow="1" w:lastRow="0" w:firstColumn="1" w:lastColumn="0" w:noHBand="0" w:noVBand="1"/>
      </w:tblPr>
      <w:tblGrid>
        <w:gridCol w:w="1616"/>
        <w:gridCol w:w="1616"/>
        <w:gridCol w:w="1616"/>
        <w:gridCol w:w="1616"/>
        <w:gridCol w:w="1616"/>
        <w:gridCol w:w="1616"/>
      </w:tblGrid>
      <w:tr w:rsidR="003D2923" w:rsidRPr="003D2923" w14:paraId="3E092595" w14:textId="77777777" w:rsidTr="00AA766F">
        <w:trPr>
          <w:trHeight w:val="282"/>
          <w:jc w:val="center"/>
        </w:trPr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DD44A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Pfdhps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5F2B3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1998-1999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C925E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2-2003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81C15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7-2007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A15E4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9-2012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69183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16-2016</w:t>
            </w:r>
          </w:p>
        </w:tc>
      </w:tr>
      <w:tr w:rsidR="003D2923" w:rsidRPr="003D2923" w14:paraId="7B779CB8" w14:textId="77777777" w:rsidTr="00AA766F">
        <w:trPr>
          <w:trHeight w:val="282"/>
          <w:jc w:val="center"/>
        </w:trPr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39A8B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1998-199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C965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0E1F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7A5B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A64A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2553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36868732" w14:textId="77777777" w:rsidTr="00AA766F">
        <w:trPr>
          <w:trHeight w:val="282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2832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2-2003</w:t>
            </w:r>
          </w:p>
        </w:tc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C8A1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8063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1CC6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A45B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1B63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0FF5CDB2" w14:textId="77777777" w:rsidTr="00AA766F">
        <w:trPr>
          <w:trHeight w:val="282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6806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7-2007</w:t>
            </w:r>
          </w:p>
        </w:tc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865F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23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BC56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F035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E73D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DBAA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0973856A" w14:textId="77777777" w:rsidTr="00AA766F">
        <w:trPr>
          <w:trHeight w:val="282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DD55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09-2012</w:t>
            </w:r>
          </w:p>
        </w:tc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0482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23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C805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24A8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3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2DC1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0E19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13C56D21" w14:textId="77777777" w:rsidTr="00AA766F">
        <w:trPr>
          <w:trHeight w:val="282"/>
          <w:jc w:val="center"/>
        </w:trPr>
        <w:tc>
          <w:tcPr>
            <w:tcW w:w="16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ED0E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16-2016</w:t>
            </w:r>
          </w:p>
        </w:tc>
        <w:tc>
          <w:tcPr>
            <w:tcW w:w="161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FF8BF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587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75E0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FEF1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270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6B66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922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E7AC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3D2923" w:rsidRPr="003D2923" w14:paraId="39F60034" w14:textId="77777777" w:rsidTr="00AA766F">
        <w:trPr>
          <w:trHeight w:val="282"/>
          <w:jc w:val="center"/>
        </w:trPr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54F2" w14:textId="77777777" w:rsidR="003D2923" w:rsidRPr="003D2923" w:rsidRDefault="003D2923" w:rsidP="003D29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2017-2018</w:t>
            </w:r>
          </w:p>
        </w:tc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F861B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88A82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668C1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D918D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5951A" w14:textId="77777777" w:rsidR="003D2923" w:rsidRPr="003D2923" w:rsidRDefault="003D2923" w:rsidP="003D2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923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</w:tbl>
    <w:p w14:paraId="4AB4850D" w14:textId="0A61110D" w:rsidR="003D2923" w:rsidRDefault="003D2923"/>
    <w:p w14:paraId="48D7E495" w14:textId="1D68FF33" w:rsidR="003D2923" w:rsidRDefault="003D2923"/>
    <w:p w14:paraId="6012FD8D" w14:textId="5395E2A3" w:rsidR="003D2923" w:rsidRDefault="003D2923"/>
    <w:p w14:paraId="38246DF1" w14:textId="689A9183" w:rsidR="003D2923" w:rsidRDefault="003D2923"/>
    <w:p w14:paraId="0CCD3C10" w14:textId="3885F3C0" w:rsidR="003D2923" w:rsidRDefault="003D2923"/>
    <w:p w14:paraId="05E4E099" w14:textId="38890AE0" w:rsidR="003D2923" w:rsidRDefault="003D2923"/>
    <w:p w14:paraId="7C72FD2D" w14:textId="6267A454" w:rsidR="003D2923" w:rsidRDefault="003D2923"/>
    <w:p w14:paraId="3D180375" w14:textId="5D496A48" w:rsidR="003D2923" w:rsidRDefault="003D2923"/>
    <w:p w14:paraId="647F30A2" w14:textId="7E79A6F1" w:rsidR="003D2923" w:rsidRDefault="003D2923"/>
    <w:p w14:paraId="1C066191" w14:textId="3BD9AE73" w:rsidR="003D2923" w:rsidRDefault="003D2923"/>
    <w:p w14:paraId="29064327" w14:textId="704AECAE" w:rsidR="003D2923" w:rsidRDefault="003D2923"/>
    <w:p w14:paraId="0566D44A" w14:textId="54EABEC6" w:rsidR="003D2923" w:rsidRDefault="003D2923"/>
    <w:p w14:paraId="4CA58BFE" w14:textId="05F875DB" w:rsidR="003D2923" w:rsidRDefault="003D2923"/>
    <w:p w14:paraId="27CDF939" w14:textId="23DECF0F" w:rsidR="003D2923" w:rsidRDefault="003D2923"/>
    <w:p w14:paraId="3424FEF3" w14:textId="1D7E43D2" w:rsidR="003D2923" w:rsidRDefault="00B74A5E" w:rsidP="00B74A5E">
      <w:r w:rsidRPr="007B2B1F">
        <w:rPr>
          <w:b/>
          <w:bCs/>
        </w:rPr>
        <w:lastRenderedPageBreak/>
        <w:t xml:space="preserve">Table </w:t>
      </w:r>
      <w:r w:rsidR="00011600">
        <w:rPr>
          <w:b/>
          <w:bCs/>
        </w:rPr>
        <w:t>S</w:t>
      </w:r>
      <w:r w:rsidRPr="007B2B1F">
        <w:rPr>
          <w:b/>
          <w:bCs/>
        </w:rPr>
        <w:t>5:</w:t>
      </w:r>
      <w:r>
        <w:t xml:space="preserve"> statistical significance of </w:t>
      </w:r>
      <w:r w:rsidRPr="00337B56">
        <w:rPr>
          <w:i/>
          <w:iCs/>
        </w:rPr>
        <w:t>Pfmdr-1</w:t>
      </w:r>
      <w:r>
        <w:t xml:space="preserve"> N86Y and Y184F double haplotype frequency distribution across the different previous studies conducted in Sudan</w:t>
      </w:r>
    </w:p>
    <w:tbl>
      <w:tblPr>
        <w:tblW w:w="6160" w:type="dxa"/>
        <w:jc w:val="center"/>
        <w:tblLook w:val="04A0" w:firstRow="1" w:lastRow="0" w:firstColumn="1" w:lastColumn="0" w:noHBand="0" w:noVBand="1"/>
      </w:tblPr>
      <w:tblGrid>
        <w:gridCol w:w="1585"/>
        <w:gridCol w:w="1525"/>
        <w:gridCol w:w="1525"/>
        <w:gridCol w:w="1525"/>
      </w:tblGrid>
      <w:tr w:rsidR="00B74A5E" w:rsidRPr="00B74A5E" w14:paraId="2C585EEA" w14:textId="77777777" w:rsidTr="00B74A5E">
        <w:trPr>
          <w:trHeight w:val="294"/>
          <w:jc w:val="center"/>
        </w:trPr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8EC8C" w14:textId="77777777" w:rsidR="00B74A5E" w:rsidRPr="00B74A5E" w:rsidRDefault="00B74A5E" w:rsidP="00B74A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77607" w14:textId="77777777" w:rsidR="00B74A5E" w:rsidRPr="00B74A5E" w:rsidRDefault="00B74A5E" w:rsidP="00B74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4A5E">
              <w:rPr>
                <w:rFonts w:ascii="Calibri" w:eastAsia="Times New Roman" w:hAnsi="Calibri" w:cs="Calibri"/>
                <w:color w:val="000000"/>
              </w:rPr>
              <w:t>2008-2008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7A2BD" w14:textId="77777777" w:rsidR="00B74A5E" w:rsidRPr="00B74A5E" w:rsidRDefault="00B74A5E" w:rsidP="00B74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4A5E">
              <w:rPr>
                <w:rFonts w:ascii="Calibri" w:eastAsia="Times New Roman" w:hAnsi="Calibri" w:cs="Calibri"/>
                <w:color w:val="000000"/>
              </w:rPr>
              <w:t>2009-2012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B0F56" w14:textId="77777777" w:rsidR="00B74A5E" w:rsidRPr="00B74A5E" w:rsidRDefault="00B74A5E" w:rsidP="00B74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4A5E">
              <w:rPr>
                <w:rFonts w:ascii="Calibri" w:eastAsia="Times New Roman" w:hAnsi="Calibri" w:cs="Calibri"/>
                <w:color w:val="000000"/>
              </w:rPr>
              <w:t>2016-2016</w:t>
            </w:r>
          </w:p>
        </w:tc>
      </w:tr>
      <w:tr w:rsidR="00B74A5E" w:rsidRPr="00B74A5E" w14:paraId="733F3CF8" w14:textId="77777777" w:rsidTr="00036740">
        <w:trPr>
          <w:trHeight w:val="294"/>
          <w:jc w:val="center"/>
        </w:trPr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F679" w14:textId="77777777" w:rsidR="00B74A5E" w:rsidRPr="00B74A5E" w:rsidRDefault="00B74A5E" w:rsidP="00B74A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A5E">
              <w:rPr>
                <w:rFonts w:ascii="Calibri" w:eastAsia="Times New Roman" w:hAnsi="Calibri" w:cs="Calibri"/>
                <w:color w:val="000000"/>
              </w:rPr>
              <w:t>2008-2008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255407" w14:textId="72065B1B" w:rsidR="00B74A5E" w:rsidRPr="00B74A5E" w:rsidRDefault="00B74A5E" w:rsidP="00B74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74C"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562BD" w14:textId="152D5419" w:rsidR="00B74A5E" w:rsidRPr="00B74A5E" w:rsidRDefault="00B74A5E" w:rsidP="00B74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74C"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9D078" w14:textId="26DBC404" w:rsidR="00B74A5E" w:rsidRPr="00B74A5E" w:rsidRDefault="00B74A5E" w:rsidP="00B74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74C">
              <w:t>-</w:t>
            </w:r>
          </w:p>
        </w:tc>
      </w:tr>
      <w:tr w:rsidR="00B74A5E" w:rsidRPr="00B74A5E" w14:paraId="0CDFDFC6" w14:textId="77777777" w:rsidTr="00036740">
        <w:trPr>
          <w:trHeight w:val="294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EAD5" w14:textId="77777777" w:rsidR="00B74A5E" w:rsidRPr="00B74A5E" w:rsidRDefault="00B74A5E" w:rsidP="00B74A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A5E">
              <w:rPr>
                <w:rFonts w:ascii="Calibri" w:eastAsia="Times New Roman" w:hAnsi="Calibri" w:cs="Calibri"/>
                <w:color w:val="000000"/>
              </w:rPr>
              <w:t>2009-2012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C7C737" w14:textId="6AAFCC8A" w:rsidR="00B74A5E" w:rsidRPr="00B74A5E" w:rsidRDefault="00B74A5E" w:rsidP="00B74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74C">
              <w:t>0.0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28103" w14:textId="34ADFADE" w:rsidR="00B74A5E" w:rsidRPr="00B74A5E" w:rsidRDefault="00B74A5E" w:rsidP="00B74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74C">
              <w:t>-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C4FD7" w14:textId="26A546EA" w:rsidR="00B74A5E" w:rsidRPr="00B74A5E" w:rsidRDefault="00B74A5E" w:rsidP="00B74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74C">
              <w:t>-</w:t>
            </w:r>
          </w:p>
        </w:tc>
      </w:tr>
      <w:tr w:rsidR="00B74A5E" w:rsidRPr="00B74A5E" w14:paraId="2AA4918D" w14:textId="77777777" w:rsidTr="00036740">
        <w:trPr>
          <w:trHeight w:val="294"/>
          <w:jc w:val="center"/>
        </w:trPr>
        <w:tc>
          <w:tcPr>
            <w:tcW w:w="15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5B4B" w14:textId="77777777" w:rsidR="00B74A5E" w:rsidRPr="00B74A5E" w:rsidRDefault="00B74A5E" w:rsidP="00B74A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A5E">
              <w:rPr>
                <w:rFonts w:ascii="Calibri" w:eastAsia="Times New Roman" w:hAnsi="Calibri" w:cs="Calibri"/>
                <w:color w:val="000000"/>
              </w:rPr>
              <w:t>2016-2016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F2EDBE" w14:textId="29E3C6A2" w:rsidR="00B74A5E" w:rsidRPr="00B74A5E" w:rsidRDefault="00B74A5E" w:rsidP="00B74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74C">
              <w:t>0.000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974CEB" w14:textId="3F2987D7" w:rsidR="00B74A5E" w:rsidRPr="00B74A5E" w:rsidRDefault="00B74A5E" w:rsidP="00B74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74C">
              <w:t>0.238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6EA45F" w14:textId="21542482" w:rsidR="00B74A5E" w:rsidRPr="00B74A5E" w:rsidRDefault="00B74A5E" w:rsidP="00B74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74C">
              <w:t>-</w:t>
            </w:r>
          </w:p>
        </w:tc>
      </w:tr>
      <w:tr w:rsidR="00B74A5E" w:rsidRPr="00B74A5E" w14:paraId="4BDB404B" w14:textId="77777777" w:rsidTr="00036740">
        <w:trPr>
          <w:trHeight w:val="294"/>
          <w:jc w:val="center"/>
        </w:trPr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9B2E" w14:textId="77777777" w:rsidR="00B74A5E" w:rsidRPr="00B74A5E" w:rsidRDefault="00B74A5E" w:rsidP="00B74A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A5E">
              <w:rPr>
                <w:rFonts w:ascii="Calibri" w:eastAsia="Times New Roman" w:hAnsi="Calibri" w:cs="Calibri"/>
                <w:color w:val="000000"/>
              </w:rPr>
              <w:t>2017-2018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FDD5BB" w14:textId="62454594" w:rsidR="00B74A5E" w:rsidRPr="00B74A5E" w:rsidRDefault="00B74A5E" w:rsidP="00B74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74C">
              <w:t>0.00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FD2C3E" w14:textId="73A2E84D" w:rsidR="00B74A5E" w:rsidRPr="00B74A5E" w:rsidRDefault="00B74A5E" w:rsidP="00B74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74C">
              <w:t>0.79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97210A" w14:textId="3FA9DA18" w:rsidR="00B74A5E" w:rsidRPr="00B74A5E" w:rsidRDefault="00B74A5E" w:rsidP="00B74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074C">
              <w:t>0.666</w:t>
            </w:r>
          </w:p>
        </w:tc>
      </w:tr>
    </w:tbl>
    <w:p w14:paraId="0BA994B7" w14:textId="03BAF14C" w:rsidR="003D2923" w:rsidRDefault="003D2923"/>
    <w:p w14:paraId="35C7A8A8" w14:textId="479E09C6" w:rsidR="003D2923" w:rsidRDefault="003D2923"/>
    <w:p w14:paraId="14E9DB7B" w14:textId="6A95BC65" w:rsidR="003D2923" w:rsidRDefault="003D2923"/>
    <w:p w14:paraId="0D69702C" w14:textId="2100F6AB" w:rsidR="003D2923" w:rsidRDefault="003D2923"/>
    <w:p w14:paraId="3D03B7D1" w14:textId="52AFA185" w:rsidR="003D2923" w:rsidRDefault="003D2923"/>
    <w:p w14:paraId="36D447EE" w14:textId="08D83C6C" w:rsidR="003D2923" w:rsidRDefault="003D2923"/>
    <w:p w14:paraId="6A92AF3B" w14:textId="18596CE3" w:rsidR="003D2923" w:rsidRDefault="003D2923"/>
    <w:p w14:paraId="39B2FD02" w14:textId="22A10694" w:rsidR="003D2923" w:rsidRDefault="003D2923"/>
    <w:p w14:paraId="16860EDF" w14:textId="2FF52FD8" w:rsidR="003D2923" w:rsidRDefault="003D2923"/>
    <w:p w14:paraId="6C393919" w14:textId="6A5066CC" w:rsidR="003D2923" w:rsidRDefault="003D2923"/>
    <w:p w14:paraId="29847D8C" w14:textId="5AD12ABD" w:rsidR="003D2923" w:rsidRDefault="003D2923"/>
    <w:p w14:paraId="25618E6C" w14:textId="2AA17F15" w:rsidR="003D2923" w:rsidRDefault="003D2923"/>
    <w:p w14:paraId="109504CD" w14:textId="3FE5DA7B" w:rsidR="003D2923" w:rsidRDefault="003D2923"/>
    <w:p w14:paraId="6FFB6863" w14:textId="1AE097A7" w:rsidR="003D2923" w:rsidRDefault="003D2923"/>
    <w:p w14:paraId="3526948C" w14:textId="241D7F26" w:rsidR="003D2923" w:rsidRDefault="003D2923"/>
    <w:p w14:paraId="04EF39F5" w14:textId="77777777" w:rsidR="003D2923" w:rsidRDefault="003D2923"/>
    <w:sectPr w:rsidR="003D2923" w:rsidSect="00527C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C1D"/>
    <w:rsid w:val="00011600"/>
    <w:rsid w:val="001F33F7"/>
    <w:rsid w:val="00337B56"/>
    <w:rsid w:val="003D2923"/>
    <w:rsid w:val="00527C1D"/>
    <w:rsid w:val="00602A6B"/>
    <w:rsid w:val="0061418F"/>
    <w:rsid w:val="007B2B1F"/>
    <w:rsid w:val="008222FD"/>
    <w:rsid w:val="00AA766F"/>
    <w:rsid w:val="00B74A5E"/>
    <w:rsid w:val="00CF26C6"/>
    <w:rsid w:val="00E0187B"/>
    <w:rsid w:val="00F20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566E6"/>
  <w15:chartTrackingRefBased/>
  <w15:docId w15:val="{1CBB9192-0BD2-48E5-8F8A-654C5E354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2B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B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40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25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h saad</dc:creator>
  <cp:keywords/>
  <dc:description/>
  <cp:lastModifiedBy>nooh saad</cp:lastModifiedBy>
  <cp:revision>6</cp:revision>
  <dcterms:created xsi:type="dcterms:W3CDTF">2020-02-10T15:35:00Z</dcterms:created>
  <dcterms:modified xsi:type="dcterms:W3CDTF">2020-08-18T21:52:00Z</dcterms:modified>
</cp:coreProperties>
</file>